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713" w:rsidRDefault="00954713" w:rsidP="00954713">
      <w:pPr>
        <w:rPr>
          <w:rFonts w:cstheme="minorHAnsi"/>
          <w:b/>
          <w:sz w:val="18"/>
          <w:u w:val="single"/>
          <w:lang w:val="en-US"/>
        </w:rPr>
      </w:pPr>
      <w:r w:rsidRPr="0029209E">
        <w:rPr>
          <w:rFonts w:cstheme="minorHAnsi"/>
          <w:b/>
          <w:sz w:val="18"/>
          <w:szCs w:val="18"/>
          <w:u w:val="single"/>
          <w:lang w:val="en-US"/>
        </w:rPr>
        <w:t>S2</w:t>
      </w:r>
      <w:r w:rsidR="002378D0">
        <w:rPr>
          <w:rFonts w:cstheme="minorHAnsi"/>
          <w:b/>
          <w:sz w:val="18"/>
          <w:szCs w:val="18"/>
          <w:u w:val="single"/>
          <w:lang w:val="en-US"/>
        </w:rPr>
        <w:t xml:space="preserve"> Table</w:t>
      </w:r>
      <w:bookmarkStart w:id="0" w:name="_GoBack"/>
      <w:bookmarkEnd w:id="0"/>
      <w:r>
        <w:rPr>
          <w:rFonts w:cstheme="minorHAnsi"/>
          <w:b/>
          <w:sz w:val="18"/>
          <w:szCs w:val="18"/>
          <w:u w:val="single"/>
          <w:lang w:val="en-US"/>
        </w:rPr>
        <w:t>.</w:t>
      </w:r>
      <w:r w:rsidRPr="0029209E">
        <w:rPr>
          <w:rFonts w:cstheme="minorHAnsi"/>
          <w:b/>
          <w:sz w:val="18"/>
          <w:szCs w:val="18"/>
          <w:u w:val="single"/>
          <w:lang w:val="en-US"/>
        </w:rPr>
        <w:t xml:space="preserve"> </w:t>
      </w:r>
      <w:bookmarkStart w:id="1" w:name="_Hlk45621755"/>
      <w:r w:rsidRPr="0029209E">
        <w:rPr>
          <w:rFonts w:cstheme="minorHAnsi"/>
          <w:b/>
          <w:sz w:val="18"/>
          <w:u w:val="single"/>
          <w:lang w:val="en-US"/>
        </w:rPr>
        <w:t xml:space="preserve">Associations between quality improvement strategies and </w:t>
      </w:r>
      <w:r>
        <w:rPr>
          <w:rFonts w:cstheme="minorHAnsi"/>
          <w:b/>
          <w:sz w:val="18"/>
          <w:u w:val="single"/>
          <w:lang w:val="en-US"/>
        </w:rPr>
        <w:t xml:space="preserve">average </w:t>
      </w:r>
      <w:r w:rsidRPr="0029209E">
        <w:rPr>
          <w:rFonts w:cstheme="minorHAnsi"/>
          <w:b/>
          <w:sz w:val="18"/>
          <w:u w:val="single"/>
          <w:lang w:val="en-US"/>
        </w:rPr>
        <w:t xml:space="preserve">top-box scores </w:t>
      </w:r>
      <w:r>
        <w:rPr>
          <w:rFonts w:cstheme="minorHAnsi"/>
          <w:b/>
          <w:sz w:val="18"/>
          <w:u w:val="single"/>
          <w:lang w:val="en-US"/>
        </w:rPr>
        <w:t xml:space="preserve">of the 8 patient experience dimensions </w:t>
      </w:r>
      <w:r w:rsidRPr="0029209E">
        <w:rPr>
          <w:rFonts w:cstheme="minorHAnsi"/>
          <w:b/>
          <w:sz w:val="18"/>
          <w:u w:val="single"/>
          <w:lang w:val="en-US"/>
        </w:rPr>
        <w:t xml:space="preserve">in </w:t>
      </w:r>
      <w:r>
        <w:rPr>
          <w:rFonts w:cstheme="minorHAnsi"/>
          <w:b/>
          <w:sz w:val="18"/>
          <w:u w:val="single"/>
          <w:lang w:val="en-US"/>
        </w:rPr>
        <w:t>2019.</w:t>
      </w:r>
    </w:p>
    <w:tbl>
      <w:tblPr>
        <w:tblW w:w="10206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5103"/>
        <w:gridCol w:w="709"/>
        <w:gridCol w:w="1275"/>
      </w:tblGrid>
      <w:tr w:rsidR="00954713" w:rsidRPr="0029209E" w:rsidTr="00067CDD">
        <w:trPr>
          <w:trHeight w:hRule="exact" w:val="261"/>
        </w:trPr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bookmarkEnd w:id="1"/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nl-BE"/>
              </w:rPr>
              <w:t>Surveyed quality improvement strategy</w:t>
            </w:r>
          </w:p>
        </w:tc>
        <w:tc>
          <w:tcPr>
            <w:tcW w:w="5103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nl-BE"/>
              </w:rPr>
              <w:t>Dimension of patient experience</w:t>
            </w:r>
            <w:r w:rsidRPr="0029209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val="en-US" w:eastAsia="nl-BE"/>
              </w:rPr>
              <w:t>(1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nl-BE"/>
              </w:rPr>
              <w:t>β</w:t>
            </w:r>
            <w:r w:rsidRPr="0029209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val="en-US" w:eastAsia="nl-BE"/>
              </w:rPr>
              <w:t>(2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nl-BE"/>
              </w:rPr>
              <w:t>(95% CI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bookmarkStart w:id="2" w:name="_Hlk45546405"/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FPS feedback to clinicians</w:t>
            </w:r>
            <w:bookmarkEnd w:id="2"/>
          </w:p>
        </w:tc>
        <w:tc>
          <w:tcPr>
            <w:tcW w:w="5103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eparing for hospital stay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2.32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6.9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3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condi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2.8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7.7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0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treatment and procedur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2.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6.4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0.5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ealing with patients and collaboration between healthcare provide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1.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5.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1.7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ivac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3.7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3.8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afe c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1.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6.9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4.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ain managem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3.8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8.1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0.5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ischarge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1.81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3.5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-0.08)*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 w:val="restart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Nursing ward interventions</w:t>
            </w:r>
          </w:p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eparing for hospital stay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89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5.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3.4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condi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4.7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0.3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9.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*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treatment and procedur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2.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1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5.3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ealing with patients and collaboration between healthcare provide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4.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1.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7.3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**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ivac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4.7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1.5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7.9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**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afe c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3.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9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8.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ain managem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2.3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7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6.5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ischarge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38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3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0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 w:val="restart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Hospital wide intervention</w:t>
            </w:r>
          </w:p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eparing for hospital stay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.37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9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5.7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condi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2.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8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7.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treatment and procedur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.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8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4.7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ealing with patients and collaboration between healthcare provide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3.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0.4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6.7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*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ivac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3.9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0.6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7.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*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afe c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3.6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4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8.6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ain managem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9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3.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5.1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ischarge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19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4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1.8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 w:val="restart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Board sets strategy</w:t>
            </w:r>
          </w:p>
        </w:tc>
        <w:tc>
          <w:tcPr>
            <w:tcW w:w="510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eparing for hospital stay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84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4.7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3.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condi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.4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6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5.5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treatment and procedur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.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8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4.0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ealing with patients and collaboration between healthcare provide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.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8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4.0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ivac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2.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0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5.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afe c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2.9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5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7.4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ain managem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1.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5.3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ischarge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36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1.8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 w:val="restart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FPS targets</w:t>
            </w:r>
          </w:p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eparing for hospital stay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75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6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4.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condi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1.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4.9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treatment and procedur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1.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4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1.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ealing with patients and collaboration between healthcare provide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8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3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ivac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6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8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afe c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2.2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7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6.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ain managem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1.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4.5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1.9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ischarge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84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0.4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 w:val="restart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Hospital wide education</w:t>
            </w:r>
          </w:p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eparing for hospital stay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09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3.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3.0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condi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3.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0.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6.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treatment and procedur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.6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0.7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4.0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ealing with patients and collaboration between healthcare provide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2.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0.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4.6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ivac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2.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0.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4.7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afe c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.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5.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ain managem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.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4.8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ischarge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37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0.8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1.5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 w:val="restart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Discharge info on admission</w:t>
            </w:r>
          </w:p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eparing for hospital stay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1.12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4.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condi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2.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0.4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6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treatment and procedur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2.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0.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4.4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ealing with patients and collaboration between healthcare provide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5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9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9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ivac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8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3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afe c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3.5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3.8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ain managem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9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3.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ischarge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23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0.9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1.4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 w:val="restart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Nursing rounds</w:t>
            </w:r>
          </w:p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eparing for hospital stay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1.03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4.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0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condi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3.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3.3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treatment and procedur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3.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1.5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ealing with patients and collaboration between healthcare provide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6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ivac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.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3.7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afe c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.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9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5.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ain managem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3.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7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ischarge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52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7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0.6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 w:val="restart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HR policy</w:t>
            </w:r>
          </w:p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eparing for hospital stay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1.15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4.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1.9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condi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3.7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8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treatment and procedur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3.3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1.4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ealing with patients and collaboration between healthcare provide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3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4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ivac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2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7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3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afe c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.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4.9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ain managem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.8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4.7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ischarge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34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0.8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1.5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 w:val="restart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Proactive discharge calls</w:t>
            </w:r>
          </w:p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eparing for hospital stay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.48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6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4.5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condi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3.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0.3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6.6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*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treatment and procedur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.6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0.7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3.9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ealing with patients and collaboration between healthcare provide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.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0.8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3.9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ivac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.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4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3.6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afe c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3.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0.3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6.8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ain managem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3.4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6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ischarge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37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5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0.8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 w:val="restart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:rsidR="00954713" w:rsidRPr="00691C18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691C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Bedside briefing</w:t>
            </w:r>
          </w:p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eparing for hospital stay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74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3.9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4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condi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.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4.4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treatment and procedur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4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4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ealing with patients and collaboration between healthcare provide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3.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1.4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ivac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3.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1.9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afe c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.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7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5.6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ain managem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8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3.8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ischarge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76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9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0.4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 w:val="restart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Social media follow-up</w:t>
            </w:r>
          </w:p>
          <w:p w:rsidR="00954713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eparing for hospital stay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.34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4.9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condi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2.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5.9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1.5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treatment and procedur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1.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4.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1.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ealing with patients and collaboration between healthcare provide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7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0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3.4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ivac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1.4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4.3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1.4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afe c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2.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6.8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1.4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ain managem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.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4.8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ischarge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10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1.4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 w:val="restart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FPS nursing ward rewards</w:t>
            </w:r>
          </w:p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eparing for hospital stay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1.06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4.5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4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condi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6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4.2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3.0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treatment and procedur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3.6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1.7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ealing with patients and collaboration between healthcare provide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5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3.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0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ivac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3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3.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afe c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4.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3.9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ain managem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2.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5.4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1.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ischarge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45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.7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0.8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 w:val="restart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Multidisciplinary discharge</w:t>
            </w:r>
          </w:p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eparing for hospital stay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.58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5.4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condi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9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3.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5.0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treatment and procedur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9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0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3.9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ealing with patients and collaboration between healthcare provide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7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3.7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ivac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0.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3.6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6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afe c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2.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7.0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1.9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ain managem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8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9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4.5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ischarge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97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0.5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2.4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 w:val="restart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External consultants</w:t>
            </w:r>
          </w:p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eparing for hospital stay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6.20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1.76; -0.65)*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condi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3.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2.8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9.4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Information about treatment and procedur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0.9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3.6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5.4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ealing with patients and collaboration between healthcare provide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1.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5.9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3.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rivac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1.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3.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6.3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Safe c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6.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0.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13.04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Pain managem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4.7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10.22; 0.8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954713" w:rsidRPr="0029209E" w:rsidTr="00067CDD">
        <w:trPr>
          <w:trHeight w:hRule="exact" w:val="261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sz w:val="16"/>
                <w:szCs w:val="16"/>
                <w:lang w:val="en-US" w:eastAsia="nl-BE"/>
              </w:rPr>
              <w:t>Discharg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-2.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54713" w:rsidRPr="0029209E" w:rsidRDefault="00954713" w:rsidP="00067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-4.8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;</w:t>
            </w:r>
            <w:r w:rsidRPr="0029209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 -0.67)*</w:t>
            </w:r>
          </w:p>
        </w:tc>
      </w:tr>
    </w:tbl>
    <w:p w:rsidR="00954713" w:rsidRPr="0029209E" w:rsidRDefault="00954713" w:rsidP="00954713">
      <w:pPr>
        <w:spacing w:after="0"/>
        <w:rPr>
          <w:rFonts w:cstheme="minorHAnsi"/>
          <w:b/>
          <w:sz w:val="18"/>
          <w:u w:val="single"/>
          <w:lang w:val="en-US"/>
        </w:rPr>
      </w:pPr>
    </w:p>
    <w:p w:rsidR="00954713" w:rsidRPr="0029209E" w:rsidRDefault="00954713" w:rsidP="00954713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29209E">
        <w:rPr>
          <w:rFonts w:cstheme="minorHAnsi"/>
          <w:sz w:val="16"/>
          <w:szCs w:val="16"/>
          <w:vertAlign w:val="superscript"/>
          <w:lang w:val="en-US"/>
        </w:rPr>
        <w:t xml:space="preserve"> (1)</w:t>
      </w:r>
      <w:r w:rsidRPr="0029209E">
        <w:rPr>
          <w:rFonts w:cstheme="minorHAnsi"/>
          <w:sz w:val="16"/>
          <w:szCs w:val="16"/>
          <w:lang w:val="en-US"/>
        </w:rPr>
        <w:t xml:space="preserve"> Questions and dimensions of the Flemish Patient Survey (FPS) are copyright protected. For further information on the usage of the FPS: contact </w:t>
      </w:r>
      <w:hyperlink r:id="rId7" w:history="1">
        <w:r w:rsidRPr="0029209E">
          <w:rPr>
            <w:rStyle w:val="Hyperlink"/>
            <w:rFonts w:cstheme="minorHAnsi"/>
            <w:sz w:val="16"/>
            <w:szCs w:val="16"/>
            <w:lang w:val="en-US"/>
          </w:rPr>
          <w:t>info@vlaamspatientenplatform.be</w:t>
        </w:r>
      </w:hyperlink>
      <w:r w:rsidRPr="0029209E">
        <w:rPr>
          <w:rFonts w:cstheme="minorHAnsi"/>
          <w:sz w:val="16"/>
          <w:szCs w:val="16"/>
          <w:lang w:val="en-US"/>
        </w:rPr>
        <w:t xml:space="preserve"> </w:t>
      </w:r>
    </w:p>
    <w:p w:rsidR="00954713" w:rsidRPr="0029209E" w:rsidRDefault="00954713" w:rsidP="00954713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29209E">
        <w:rPr>
          <w:rFonts w:cstheme="minorHAnsi"/>
          <w:sz w:val="16"/>
          <w:szCs w:val="16"/>
          <w:vertAlign w:val="superscript"/>
          <w:lang w:val="en-US"/>
        </w:rPr>
        <w:t>(</w:t>
      </w:r>
      <w:r>
        <w:rPr>
          <w:rFonts w:cstheme="minorHAnsi"/>
          <w:sz w:val="16"/>
          <w:szCs w:val="16"/>
          <w:vertAlign w:val="superscript"/>
          <w:lang w:val="en-US"/>
        </w:rPr>
        <w:t>2</w:t>
      </w:r>
      <w:r w:rsidRPr="0029209E">
        <w:rPr>
          <w:rFonts w:cstheme="minorHAnsi"/>
          <w:sz w:val="16"/>
          <w:szCs w:val="16"/>
          <w:vertAlign w:val="superscript"/>
          <w:lang w:val="en-US"/>
        </w:rPr>
        <w:t>)</w:t>
      </w:r>
      <w:r w:rsidRPr="0029209E">
        <w:rPr>
          <w:rFonts w:cstheme="minorHAnsi"/>
          <w:sz w:val="16"/>
          <w:szCs w:val="16"/>
          <w:lang w:val="en-US"/>
        </w:rPr>
        <w:t xml:space="preserve"> The difference (with 95% confidence interval) in percentage top-box scores between hospitals with and without the improvement strategy.</w:t>
      </w:r>
    </w:p>
    <w:p w:rsidR="00954713" w:rsidRDefault="00954713" w:rsidP="00954713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29209E">
        <w:rPr>
          <w:rFonts w:cstheme="minorHAnsi"/>
          <w:sz w:val="16"/>
          <w:szCs w:val="16"/>
          <w:lang w:val="en-US"/>
        </w:rPr>
        <w:t>* Statistically significant at an alpha level of 0.05. ** Statistically significant at an alpha level of 0.01.</w:t>
      </w:r>
      <w:r>
        <w:rPr>
          <w:rFonts w:cstheme="minorHAnsi"/>
          <w:sz w:val="16"/>
          <w:szCs w:val="16"/>
          <w:lang w:val="en-US"/>
        </w:rPr>
        <w:t xml:space="preserve"> </w:t>
      </w:r>
    </w:p>
    <w:p w:rsidR="00954713" w:rsidRDefault="00954713" w:rsidP="00954713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29209E">
        <w:rPr>
          <w:rFonts w:cstheme="minorHAnsi"/>
          <w:sz w:val="16"/>
          <w:szCs w:val="16"/>
          <w:lang w:val="en-US"/>
        </w:rPr>
        <w:t>None of the estimates were significant after Bonferroni correction.</w:t>
      </w:r>
    </w:p>
    <w:p w:rsidR="00954713" w:rsidRDefault="00954713" w:rsidP="00954713">
      <w:pPr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br w:type="page"/>
      </w:r>
    </w:p>
    <w:p w:rsidR="00CC376F" w:rsidRPr="00954713" w:rsidRDefault="00CC376F">
      <w:pPr>
        <w:rPr>
          <w:lang w:val="en-US"/>
        </w:rPr>
      </w:pPr>
    </w:p>
    <w:sectPr w:rsidR="00CC376F" w:rsidRPr="00954713" w:rsidSect="00954713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1830" w:rsidRDefault="00CB1830" w:rsidP="00FF0928">
      <w:pPr>
        <w:spacing w:after="0" w:line="240" w:lineRule="auto"/>
      </w:pPr>
      <w:r>
        <w:separator/>
      </w:r>
    </w:p>
  </w:endnote>
  <w:endnote w:type="continuationSeparator" w:id="0">
    <w:p w:rsidR="00CB1830" w:rsidRDefault="00CB1830" w:rsidP="00FF0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984444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0928" w:rsidRDefault="00FF09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78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F0928" w:rsidRDefault="00FF09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1830" w:rsidRDefault="00CB1830" w:rsidP="00FF0928">
      <w:pPr>
        <w:spacing w:after="0" w:line="240" w:lineRule="auto"/>
      </w:pPr>
      <w:r>
        <w:separator/>
      </w:r>
    </w:p>
  </w:footnote>
  <w:footnote w:type="continuationSeparator" w:id="0">
    <w:p w:rsidR="00CB1830" w:rsidRDefault="00CB1830" w:rsidP="00FF09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954713"/>
    <w:rsid w:val="002378D0"/>
    <w:rsid w:val="006318F8"/>
    <w:rsid w:val="00954713"/>
    <w:rsid w:val="00B31A13"/>
    <w:rsid w:val="00CB1830"/>
    <w:rsid w:val="00CC376F"/>
    <w:rsid w:val="00DA42BE"/>
    <w:rsid w:val="00FF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7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471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F09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928"/>
  </w:style>
  <w:style w:type="paragraph" w:styleId="Footer">
    <w:name w:val="footer"/>
    <w:basedOn w:val="Normal"/>
    <w:link w:val="FooterChar"/>
    <w:uiPriority w:val="99"/>
    <w:unhideWhenUsed/>
    <w:rsid w:val="00FF09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9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7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471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F09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928"/>
  </w:style>
  <w:style w:type="paragraph" w:styleId="Footer">
    <w:name w:val="footer"/>
    <w:basedOn w:val="Normal"/>
    <w:link w:val="FooterChar"/>
    <w:uiPriority w:val="99"/>
    <w:unhideWhenUsed/>
    <w:rsid w:val="00FF09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9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info@vlaamspatientenplatform.b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32</Words>
  <Characters>5944</Characters>
  <Application>Microsoft Office Word</Application>
  <DocSecurity>0</DocSecurity>
  <Lines>540</Lines>
  <Paragraphs>4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Van Wilder</dc:creator>
  <cp:keywords/>
  <dc:description/>
  <cp:lastModifiedBy>PG3646</cp:lastModifiedBy>
  <cp:revision>4</cp:revision>
  <dcterms:created xsi:type="dcterms:W3CDTF">2020-08-06T20:53:00Z</dcterms:created>
  <dcterms:modified xsi:type="dcterms:W3CDTF">2020-10-21T12:53:00Z</dcterms:modified>
</cp:coreProperties>
</file>